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1A1D7" w14:textId="77777777" w:rsidR="008B5652" w:rsidRDefault="008B5652"/>
    <w:p w14:paraId="546A9084" w14:textId="48AB640E" w:rsidR="00A77013" w:rsidRDefault="00A51B57" w:rsidP="00A51B57">
      <w:pPr>
        <w:jc w:val="center"/>
      </w:pPr>
      <w:r>
        <w:rPr>
          <w:noProof/>
        </w:rPr>
        <w:drawing>
          <wp:inline distT="0" distB="0" distL="0" distR="0" wp14:anchorId="5BB21E43" wp14:editId="65940750">
            <wp:extent cx="4555850" cy="6580909"/>
            <wp:effectExtent l="0" t="0" r="0" b="0"/>
            <wp:docPr id="1" name="Imagen 1" descr="Gráfico, Gráfico de proyección sola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proyección solar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033" cy="6585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A3EFB" w14:textId="35DED79C" w:rsidR="00A51B57" w:rsidRPr="007478BE" w:rsidRDefault="00FC7BB5" w:rsidP="007F5905">
      <w:pPr>
        <w:jc w:val="both"/>
        <w:rPr>
          <w:lang w:val="en-US"/>
        </w:rPr>
      </w:pPr>
      <w:r>
        <w:rPr>
          <w:lang w:val="en-US"/>
        </w:rPr>
        <w:t>Suppl</w:t>
      </w:r>
      <w:r w:rsidR="007478BE">
        <w:rPr>
          <w:lang w:val="en-US"/>
        </w:rPr>
        <w:t>ementary</w:t>
      </w:r>
      <w:r>
        <w:rPr>
          <w:lang w:val="en-US"/>
        </w:rPr>
        <w:t xml:space="preserve"> Figure </w:t>
      </w:r>
      <w:r w:rsidR="007478BE">
        <w:rPr>
          <w:lang w:val="en-US"/>
        </w:rPr>
        <w:t>S</w:t>
      </w:r>
      <w:r w:rsidR="00DA41E2">
        <w:rPr>
          <w:lang w:val="en-US"/>
        </w:rPr>
        <w:t>5</w:t>
      </w:r>
      <w:r w:rsidR="00A51B57" w:rsidRPr="00A51B57">
        <w:rPr>
          <w:lang w:val="en-US"/>
        </w:rPr>
        <w:t>: Immune signatures and IMMETCOLS in 75 samples of 75 mCRC. A</w:t>
      </w:r>
      <w:bookmarkStart w:id="0" w:name="_GoBack"/>
      <w:bookmarkEnd w:id="0"/>
      <w:r w:rsidR="00A51B57" w:rsidRPr="00A51B57">
        <w:rPr>
          <w:lang w:val="en-US"/>
        </w:rPr>
        <w:t xml:space="preserve">) heatmap of transcriptomics immune signatures in 75 mCRC stratified according to IMMETCOLS. GEP is the average expression of the genes of the GEP signature. </w:t>
      </w:r>
      <w:proofErr w:type="spellStart"/>
      <w:r w:rsidR="00A51B57" w:rsidRPr="00A51B57">
        <w:rPr>
          <w:lang w:val="en-US"/>
        </w:rPr>
        <w:t>Immunophenoscore</w:t>
      </w:r>
      <w:proofErr w:type="spellEnd"/>
      <w:r w:rsidR="00A51B57" w:rsidRPr="00A51B57">
        <w:rPr>
          <w:lang w:val="en-US"/>
        </w:rPr>
        <w:t xml:space="preserve"> is the aggregate of the MHC (Antigen Processing), EC (Effector cells), CP (Checkpoints and Immunomodulators) and SC (Suppressor cells) scores. B) Average </w:t>
      </w:r>
      <w:proofErr w:type="spellStart"/>
      <w:r w:rsidR="00A51B57" w:rsidRPr="00A51B57">
        <w:rPr>
          <w:lang w:val="en-US"/>
        </w:rPr>
        <w:t>immunophenogram</w:t>
      </w:r>
      <w:proofErr w:type="spellEnd"/>
      <w:r w:rsidR="00A51B57" w:rsidRPr="00A51B57">
        <w:rPr>
          <w:lang w:val="en-US"/>
        </w:rPr>
        <w:t xml:space="preserve"> in each IMMETCOLS cluster in the 75 mCRC. Inner circle plots each of the four </w:t>
      </w:r>
      <w:proofErr w:type="spellStart"/>
      <w:r w:rsidR="00A51B57" w:rsidRPr="00A51B57">
        <w:rPr>
          <w:lang w:val="en-US"/>
        </w:rPr>
        <w:t>Immunophenoscore</w:t>
      </w:r>
      <w:proofErr w:type="spellEnd"/>
      <w:r w:rsidR="007478BE">
        <w:rPr>
          <w:lang w:val="en-US"/>
        </w:rPr>
        <w:t xml:space="preserve"> </w:t>
      </w:r>
      <w:r w:rsidR="00A51B57" w:rsidRPr="00A51B57">
        <w:rPr>
          <w:lang w:val="en-US"/>
        </w:rPr>
        <w:t xml:space="preserve">components with higher values representing a more immunogenic phenotype.  </w:t>
      </w:r>
      <w:r w:rsidR="007478BE">
        <w:rPr>
          <w:lang w:val="en-US"/>
        </w:rPr>
        <w:t>The outer</w:t>
      </w:r>
      <w:r w:rsidR="00A51B57" w:rsidRPr="00A51B57">
        <w:rPr>
          <w:lang w:val="en-US"/>
        </w:rPr>
        <w:t xml:space="preserve"> cycle plots the expression of markers used to compute each of the </w:t>
      </w:r>
      <w:proofErr w:type="spellStart"/>
      <w:r w:rsidR="00A51B57" w:rsidRPr="00A51B57">
        <w:rPr>
          <w:lang w:val="en-US"/>
        </w:rPr>
        <w:t>immunophenoscore</w:t>
      </w:r>
      <w:proofErr w:type="spellEnd"/>
      <w:r w:rsidR="00A51B57" w:rsidRPr="00A51B57">
        <w:rPr>
          <w:lang w:val="en-US"/>
        </w:rPr>
        <w:t xml:space="preserve"> components. </w:t>
      </w:r>
    </w:p>
    <w:sectPr w:rsidR="00A51B57" w:rsidRPr="007478BE" w:rsidSect="008B56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3NLAwMzG1MDU2NTZR0lEKTi0uzszPAykwqQUAA1cHuCwAAAA="/>
  </w:docVars>
  <w:rsids>
    <w:rsidRoot w:val="00455867"/>
    <w:rsid w:val="00455867"/>
    <w:rsid w:val="006D218E"/>
    <w:rsid w:val="007478BE"/>
    <w:rsid w:val="007F5905"/>
    <w:rsid w:val="008B5652"/>
    <w:rsid w:val="008B6F0C"/>
    <w:rsid w:val="009506F7"/>
    <w:rsid w:val="00956181"/>
    <w:rsid w:val="00A51B57"/>
    <w:rsid w:val="00A77013"/>
    <w:rsid w:val="00B32359"/>
    <w:rsid w:val="00BD5DEC"/>
    <w:rsid w:val="00C13C02"/>
    <w:rsid w:val="00C80809"/>
    <w:rsid w:val="00C95E26"/>
    <w:rsid w:val="00CB4246"/>
    <w:rsid w:val="00D77002"/>
    <w:rsid w:val="00DA41E2"/>
    <w:rsid w:val="00E602DC"/>
    <w:rsid w:val="00FC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B8014"/>
  <w15:docId w15:val="{386FFC4C-70AE-4008-A381-DCB804EDC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65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5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599</Characters>
  <Application>Microsoft Office Word</Application>
  <DocSecurity>0</DocSecurity>
  <Lines>4</Lines>
  <Paragraphs>1</Paragraphs>
  <ScaleCrop>false</ScaleCrop>
  <Company>Consorci Sanitari Clínic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PEDROSA, LEIRE (IDIBAPS)</cp:lastModifiedBy>
  <cp:revision>8</cp:revision>
  <dcterms:created xsi:type="dcterms:W3CDTF">2022-08-12T15:20:00Z</dcterms:created>
  <dcterms:modified xsi:type="dcterms:W3CDTF">2022-08-16T07:43:00Z</dcterms:modified>
</cp:coreProperties>
</file>